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</w:t>
      </w:r>
      <w:r>
        <w:rPr/>
        <w:t>Summary</w:t>
      </w:r>
      <w:r>
        <w:rPr/>
        <w:t xml:space="preserve"> of </w:t>
      </w:r>
      <w:r>
        <w:rPr/>
        <w:t xml:space="preserve">details about the </w:t>
      </w:r>
      <w:r>
        <w:rPr/>
        <w:t xml:space="preserve">data </w:t>
      </w:r>
      <w:r>
        <w:rPr/>
        <w:t>acquisitions</w:t>
      </w:r>
      <w:r>
        <w:rPr/>
        <w:t xml:space="preserve"> of CTA and MRA</w:t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425"/>
        <w:gridCol w:w="850"/>
        <w:gridCol w:w="1485"/>
        <w:gridCol w:w="6444"/>
        <w:gridCol w:w="1116"/>
        <w:gridCol w:w="2186"/>
      </w:tblGrid>
      <w:tr>
        <w:trPr>
          <w:trHeight w:val="570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ar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13"/>
                <w:szCs w:val="13"/>
              </w:rPr>
              <w:t>M</w:t>
            </w:r>
            <w:r>
              <w:rPr>
                <w:sz w:val="13"/>
                <w:szCs w:val="13"/>
              </w:rPr>
              <w:t>odalitie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ntrast Material</w:t>
            </w:r>
          </w:p>
        </w:tc>
        <w:tc>
          <w:tcPr>
            <w:tcW w:w="6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an Protocol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st processing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tient Position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nsu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promide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0 mgI/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–6 mL/min</w:t>
            </w:r>
          </w:p>
        </w:tc>
        <w:tc>
          <w:tcPr>
            <w:tcW w:w="6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 pitch of 2; 0.5 s scanner rotation; 120 kV, 160 mAs; 38 cm field of view and 1 mm slice thickness;Bolus tracking:peak attenuation of the ascending aorta with a threshold level of 150 HU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,VR</w:t>
            </w:r>
          </w:p>
        </w:tc>
        <w:tc>
          <w:tcPr>
            <w:tcW w:w="2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asinr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lopromide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370 mgI/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100mL bolu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25 mm collimation;500 ms rotation time;120 kV and 200-220 mAs;from the mid level of the chest to the hand;Bolus tracking:peak attenuation of the ascending aorta with a threshold level of 150 HU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,V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upine position with raising arms over the head pointed to the gantry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ooije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promide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 mL/sec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ml preloading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5 mm collimation;from axilla to wrist to cover the arteriovenous anastomosis,the inflow artery and the outflow vein;Bolus tracking:selecting an engorged vessel proximal to the AVF with a threshold level of 120 HU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,V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y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omepro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.2 mL/s: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 mL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 pitch of 1.2,acquisition of 64 × 0.6 mm, rotation time of 0.5 second, 120 kV, and 180 mA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,V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sition on their side ipsilateral to the AVF with their arm extended above the head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mopoulo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lopromide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370 mgI/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100mL bolu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 kV, 140 mAs, 0.5 s gantry rotation speed, 0.75 mm collimation, 10.5 feed/rotation (pitch equivalent of 1.15)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,V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ne position with the AVF/AVG arm extended above the head.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mnipaque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[iohexol]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370 mgI/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100mL bolus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  <w:lang w:val="da-DK"/>
              </w:rPr>
            </w:pPr>
            <w:r>
              <w:rPr>
                <w:sz w:val="13"/>
                <w:szCs w:val="13"/>
                <w:lang w:val="da-DK"/>
              </w:rPr>
              <w:t>2.5 mL/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 pitch of 3, 0.5-sec scanner rotation, 120 kV, 160 mAs, and a 35-cm field of view.Bolus tracking:selecting an engorged vessel proximal to the AVF with a threshold level of 120 HU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,V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upine or prone position with the arm extended above the head or placed alongside the body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9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ptiray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0mg/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ml/s,preload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ultiple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,SS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vag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T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 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ml/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-sec gantry rotation speed, 3-mm collimation, 5-mm/sec table speed (pitch 1.7)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P,SSD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ing with the arm extended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og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hance,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13"/>
                <w:szCs w:val="13"/>
              </w:rPr>
              <w:t xml:space="preserve">0.6 mL </w:t>
            </w:r>
            <w:r>
              <w:rPr>
                <w:sz w:val="13"/>
                <w:szCs w:val="13"/>
              </w:rPr>
              <w:t>/kg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 mL/sec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petition time msec/echo time msec, 4.1/1.34; flip angle, 20°; acquisition matrix, 432   346; number of sections, 120; overcontiguous section thickness, 0.55 mm; acquisition voxel size, 1.00   1.00   1.10 mm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mioblique supine position on the side of the shunt arm with the upper extremities lying next to the body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aldm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-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TFE sequence:the repetition time 20 ms, echo time 6.9 ms, the flip angle 50”. Two signal averages were obtained using a 240 X 240 mm2 field-of-view and a 128 x 256 acquisition matrix. PC MRA: Repetition time 17 ms, echo time 8.3 ms, the flip angle 20”. Velocity encoding 200 cm/s.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 the supine position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akahash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mniscan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ml/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/TE=6.1–6.2/1.4 ms, TI=23–30 ms, flip angle=30°,field of view (FOV) in the ratio of 5 to 3=24×14.4-30×18.0 cm, excitations=1-2,matrix=256×160 (pixel size=0.94×0.90-1.17×1.13), receiver bandwidth=31.2kHz, and acquisition time of single phase=21–37 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ij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hance;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 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 mL/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petition time/echo time/flip angle,4.1/1.34/20; acquisition voxel size, 1.00×1.00×1.10 mm; interpolated voxel size, 0.84×0.84×  0.55 mm; acquisition matrix, 432×346 pixels; 120 slices; overlapping section thickness, 0.55 mm; imaging time, 32 second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 a semioblique supine position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elm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hance;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 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 mL/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13"/>
                <w:szCs w:val="13"/>
              </w:rPr>
              <w:t>repetition time/echo time/flip angle, 4.1/1.34/20;acquisition voxel size, 1.00×1.00×1.10 mm; interpolatedvoxel size, 0.84×0.84×0.55 mm; acquisition matrix, 432   346 pixels; 120 slices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 the supine position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anke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gnevist;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 mL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ml/s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sz w:val="13"/>
                <w:szCs w:val="13"/>
              </w:rPr>
              <w:t>TR/TE</w:t>
            </w:r>
            <w:r>
              <w:rPr>
                <w:rFonts w:cs="宋体;SimSun"/>
                <w:sz w:val="13"/>
                <w:szCs w:val="13"/>
              </w:rPr>
              <w:t>＝</w:t>
            </w:r>
            <w:r>
              <w:rPr>
                <w:sz w:val="13"/>
                <w:szCs w:val="13"/>
              </w:rPr>
              <w:t>5.1/1.5 msec;flip angle</w:t>
            </w:r>
            <w:r>
              <w:rPr>
                <w:rFonts w:cs="宋体;SimSun"/>
                <w:sz w:val="13"/>
                <w:szCs w:val="13"/>
              </w:rPr>
              <w:t>＝</w:t>
            </w:r>
            <w:r>
              <w:rPr>
                <w:sz w:val="13"/>
                <w:szCs w:val="13"/>
              </w:rPr>
              <w:t>40°, FOV=300</w:t>
            </w:r>
            <w:r>
              <w:rPr>
                <w:rFonts w:cs="宋体;SimSun"/>
                <w:sz w:val="13"/>
                <w:szCs w:val="13"/>
              </w:rPr>
              <w:t>＝</w:t>
            </w:r>
            <w:r>
              <w:rPr>
                <w:sz w:val="13"/>
                <w:szCs w:val="13"/>
              </w:rPr>
              <w:t>90 mm, matrix=304</w:t>
            </w:r>
            <w:r>
              <w:rPr>
                <w:rFonts w:cs="宋体;SimSun"/>
                <w:sz w:val="13"/>
                <w:szCs w:val="13"/>
              </w:rPr>
              <w:t>＝</w:t>
            </w:r>
            <w:r>
              <w:rPr>
                <w:sz w:val="13"/>
                <w:szCs w:val="13"/>
              </w:rPr>
              <w:t>58.The acquisition voxel size was 3.1mm.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 the supine position</w:t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vagn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0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mniscan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 mmol/kg,</w:t>
            </w:r>
          </w:p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 ml/sec</w:t>
            </w:r>
          </w:p>
        </w:tc>
        <w:tc>
          <w:tcPr>
            <w:tcW w:w="644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nal T1 FFE sequence: TR/TE 8.7/3.3, flip angle 60°,coronal plane, 1 NSA, FOV 450 mm, RFOV 55 mm, matrix 256×512, 25 slices (thickness 2.2 mm), acquisition time 13 se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</w:t>
            </w:r>
          </w:p>
        </w:tc>
        <w:tc>
          <w:tcPr>
            <w:tcW w:w="218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ing with the arm extended</w:t>
            </w:r>
          </w:p>
        </w:tc>
      </w:tr>
      <w:tr>
        <w:trPr>
          <w:trHeight w:val="285" w:hRule="atLeast"/>
        </w:trPr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iss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99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-</w:t>
            </w:r>
          </w:p>
        </w:tc>
        <w:tc>
          <w:tcPr>
            <w:tcW w:w="6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petition time/echo time of 23/10 milliseconds, at a 60-degree flip angle. For each series, 40 to 50 successive sections were acquired using a field of view of 200 mm, a 128 × 256 acquisition matrix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 the supine posi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5"/>
          <w:szCs w:val="15"/>
        </w:rPr>
        <w:t>CE: Contrast Enhancement  --: no use of contrast material  MPR:: multiplanar reformation MIP: maximum intensity projection SSD:surface Shaded displa</w:t>
      </w:r>
    </w:p>
    <w:p>
      <w:pPr>
        <w:pStyle w:val="Normal"/>
        <w:tabs>
          <w:tab w:val="clear" w:pos="420"/>
          <w:tab w:val="left" w:pos="1215" w:leader="none"/>
        </w:tabs>
        <w:rPr/>
      </w:pPr>
      <w:r>
        <w:rPr/>
        <w:tab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425"/>
        <w:gridCol w:w="850"/>
        <w:gridCol w:w="1485"/>
        <w:gridCol w:w="6444"/>
        <w:gridCol w:w="1116"/>
        <w:gridCol w:w="2186"/>
      </w:tblGrid>
      <w:tr>
        <w:trPr>
          <w:trHeight w:val="285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iss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9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RA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-</w:t>
            </w:r>
          </w:p>
        </w:tc>
        <w:tc>
          <w:tcPr>
            <w:tcW w:w="6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petition time/echo time of 23/10 milliseconds, at a 60-degree flip angle. For each series, 40 to 50 successive sections were acquired using a field of view of 200 mm, a 128 × 256 acquisition matrix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PR,MIP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 the supine position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15"/>
          <w:szCs w:val="15"/>
        </w:rPr>
      </w:pPr>
      <w:r>
        <w:rPr>
          <w:sz w:val="15"/>
          <w:szCs w:val="15"/>
        </w:rPr>
        <w:t>CE: Contrast Enhancement  --: no use of contrast material  MPR:: multiplanar reformation MIP: maximum intensity projection SSD:surface Shaded displa</w:t>
      </w:r>
    </w:p>
    <w:p>
      <w:pPr>
        <w:pStyle w:val="Normal"/>
        <w:tabs>
          <w:tab w:val="clear" w:pos="420"/>
          <w:tab w:val="left" w:pos="1215" w:leader="none"/>
        </w:tabs>
        <w:rPr>
          <w:sz w:val="15"/>
          <w:szCs w:val="15"/>
        </w:rPr>
      </w:pPr>
      <w:r>
        <w:rPr>
          <w:sz w:val="15"/>
          <w:szCs w:val="15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5:33:00Z</dcterms:created>
  <dc:creator>USER</dc:creator>
  <dc:description/>
  <cp:keywords/>
  <dc:language>en-US</dc:language>
  <cp:lastModifiedBy>USER</cp:lastModifiedBy>
  <dcterms:modified xsi:type="dcterms:W3CDTF">2013-08-22T15:37:00Z</dcterms:modified>
  <cp:revision>4</cp:revision>
  <dc:subject/>
  <dc:title/>
</cp:coreProperties>
</file>